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E9DDB" w14:textId="1F3A4E53" w:rsidR="00370EF4" w:rsidRPr="00463071" w:rsidRDefault="00370EF4" w:rsidP="002C7F1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70EF4" w:rsidRPr="00463071" w:rsidSect="00370EF4">
          <w:footerReference w:type="default" r:id="rId8"/>
          <w:type w:val="continuous"/>
          <w:pgSz w:w="16838" w:h="11906" w:orient="landscape" w:code="9"/>
          <w:pgMar w:top="851" w:right="851" w:bottom="851" w:left="851" w:header="851" w:footer="992" w:gutter="0"/>
          <w:cols w:space="425"/>
          <w:docGrid w:type="lines" w:linePitch="312"/>
        </w:sectPr>
      </w:pPr>
    </w:p>
    <w:p w14:paraId="306EF5C4" w14:textId="5A0BDE1E" w:rsidR="000F3758" w:rsidRPr="009B77AC" w:rsidRDefault="007A643C" w:rsidP="000F3758">
      <w:pPr>
        <w:tabs>
          <w:tab w:val="left" w:pos="585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7453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0F3758" w:rsidRPr="00233E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3758" w:rsidRPr="00233E44">
        <w:rPr>
          <w:rFonts w:ascii="Times New Roman" w:hAnsi="Times New Roman" w:cs="Times New Roman" w:hint="eastAsia"/>
          <w:sz w:val="24"/>
          <w:szCs w:val="24"/>
        </w:rPr>
        <w:t>C</w:t>
      </w:r>
      <w:r w:rsidR="000F3758">
        <w:rPr>
          <w:rFonts w:ascii="Times New Roman" w:hAnsi="Times New Roman" w:cs="Times New Roman" w:hint="eastAsia"/>
          <w:sz w:val="24"/>
          <w:szCs w:val="24"/>
        </w:rPr>
        <w:t>omposition of PZW</w:t>
      </w:r>
      <w:r w:rsidR="000F375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670"/>
        <w:gridCol w:w="2381"/>
        <w:gridCol w:w="3487"/>
      </w:tblGrid>
      <w:tr w:rsidR="000F3758" w14:paraId="4F5383E3" w14:textId="77777777" w:rsidTr="003007C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D732C7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L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cal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9C3B636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B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tanical nam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64321F1D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mmon nam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71E09225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rt of plant used</w:t>
            </w:r>
          </w:p>
        </w:tc>
      </w:tr>
      <w:tr w:rsidR="000F3758" w14:paraId="515E68AB" w14:textId="77777777" w:rsidTr="003007C3">
        <w:tc>
          <w:tcPr>
            <w:tcW w:w="2410" w:type="dxa"/>
            <w:tcBorders>
              <w:top w:val="single" w:sz="4" w:space="0" w:color="auto"/>
            </w:tcBorders>
          </w:tcPr>
          <w:p w14:paraId="51F76B6A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i Ba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BE09415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iper longum L.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119DA38D" w14:textId="77777777" w:rsidR="000F3758" w:rsidRPr="000F2B89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0F2B8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Fructus </w:t>
            </w:r>
            <w:proofErr w:type="spellStart"/>
            <w:r w:rsidRPr="000F2B8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iperis</w:t>
            </w:r>
            <w:proofErr w:type="spellEnd"/>
            <w:r w:rsidRPr="000F2B89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Longi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7981B5B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uit</w:t>
            </w:r>
          </w:p>
        </w:tc>
      </w:tr>
      <w:tr w:rsidR="000F3758" w14:paraId="071D7D03" w14:textId="77777777" w:rsidTr="003007C3">
        <w:tc>
          <w:tcPr>
            <w:tcW w:w="2410" w:type="dxa"/>
          </w:tcPr>
          <w:p w14:paraId="2DE25691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ou Kou</w:t>
            </w:r>
          </w:p>
        </w:tc>
        <w:tc>
          <w:tcPr>
            <w:tcW w:w="5670" w:type="dxa"/>
          </w:tcPr>
          <w:p w14:paraId="5F1FC879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Amomum </w:t>
            </w: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Roxb</w:t>
            </w:r>
            <w:proofErr w:type="spell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381" w:type="dxa"/>
          </w:tcPr>
          <w:p w14:paraId="615AB4F4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ardamom</w:t>
            </w:r>
          </w:p>
        </w:tc>
        <w:tc>
          <w:tcPr>
            <w:tcW w:w="3487" w:type="dxa"/>
          </w:tcPr>
          <w:p w14:paraId="6FDCDD2A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uit</w:t>
            </w:r>
          </w:p>
        </w:tc>
      </w:tr>
      <w:tr w:rsidR="000F3758" w14:paraId="1332FABC" w14:textId="77777777" w:rsidTr="003007C3">
        <w:tc>
          <w:tcPr>
            <w:tcW w:w="2410" w:type="dxa"/>
          </w:tcPr>
          <w:p w14:paraId="11518D2C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uang Ming Yan</w:t>
            </w:r>
          </w:p>
        </w:tc>
        <w:tc>
          <w:tcPr>
            <w:tcW w:w="5670" w:type="dxa"/>
          </w:tcPr>
          <w:p w14:paraId="00A1837E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Halite.</w:t>
            </w:r>
          </w:p>
        </w:tc>
        <w:tc>
          <w:tcPr>
            <w:tcW w:w="2381" w:type="dxa"/>
          </w:tcPr>
          <w:p w14:paraId="4F3E1638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right Salt</w:t>
            </w:r>
          </w:p>
        </w:tc>
        <w:tc>
          <w:tcPr>
            <w:tcW w:w="3487" w:type="dxa"/>
          </w:tcPr>
          <w:p w14:paraId="1BE74AF3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neral mannite</w:t>
            </w:r>
          </w:p>
        </w:tc>
      </w:tr>
      <w:tr w:rsidR="000F3758" w14:paraId="7ACEF3F2" w14:textId="77777777" w:rsidTr="003007C3">
        <w:tc>
          <w:tcPr>
            <w:tcW w:w="2410" w:type="dxa"/>
          </w:tcPr>
          <w:p w14:paraId="25C9C974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Gui Pi</w:t>
            </w:r>
          </w:p>
        </w:tc>
        <w:tc>
          <w:tcPr>
            <w:tcW w:w="5670" w:type="dxa"/>
          </w:tcPr>
          <w:p w14:paraId="494221BC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Cinnamomum </w:t>
            </w: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tamala</w:t>
            </w:r>
            <w:proofErr w:type="spell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(</w:t>
            </w:r>
            <w:proofErr w:type="gram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Bauch.-</w:t>
            </w:r>
            <w:proofErr w:type="gram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Ham.) Nees et </w:t>
            </w: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Eberm</w:t>
            </w:r>
            <w:proofErr w:type="spell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381" w:type="dxa"/>
          </w:tcPr>
          <w:p w14:paraId="091504CA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innamon</w:t>
            </w:r>
          </w:p>
        </w:tc>
        <w:tc>
          <w:tcPr>
            <w:tcW w:w="3487" w:type="dxa"/>
          </w:tcPr>
          <w:p w14:paraId="0665648C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rk</w:t>
            </w:r>
          </w:p>
        </w:tc>
      </w:tr>
      <w:tr w:rsidR="000F3758" w14:paraId="29592308" w14:textId="77777777" w:rsidTr="003007C3">
        <w:tc>
          <w:tcPr>
            <w:tcW w:w="2410" w:type="dxa"/>
          </w:tcPr>
          <w:p w14:paraId="707187BE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ong Hua</w:t>
            </w:r>
          </w:p>
        </w:tc>
        <w:tc>
          <w:tcPr>
            <w:tcW w:w="5670" w:type="dxa"/>
          </w:tcPr>
          <w:p w14:paraId="4E71758A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Carthamus tinctorius L.</w:t>
            </w:r>
          </w:p>
        </w:tc>
        <w:tc>
          <w:tcPr>
            <w:tcW w:w="2381" w:type="dxa"/>
          </w:tcPr>
          <w:p w14:paraId="71B7102A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affron</w:t>
            </w:r>
          </w:p>
        </w:tc>
        <w:tc>
          <w:tcPr>
            <w:tcW w:w="3487" w:type="dxa"/>
          </w:tcPr>
          <w:p w14:paraId="16F3FDB7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ower</w:t>
            </w:r>
          </w:p>
        </w:tc>
      </w:tr>
      <w:tr w:rsidR="000F3758" w14:paraId="3DE61F43" w14:textId="77777777" w:rsidTr="003007C3">
        <w:tc>
          <w:tcPr>
            <w:tcW w:w="2410" w:type="dxa"/>
          </w:tcPr>
          <w:p w14:paraId="5BA1C3AB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</w:t>
            </w:r>
            <w:r w:rsidRPr="00233E4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u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Jiao</w:t>
            </w:r>
          </w:p>
        </w:tc>
        <w:tc>
          <w:tcPr>
            <w:tcW w:w="5670" w:type="dxa"/>
          </w:tcPr>
          <w:p w14:paraId="67DC6830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iper nigrum L.</w:t>
            </w:r>
          </w:p>
        </w:tc>
        <w:tc>
          <w:tcPr>
            <w:tcW w:w="2381" w:type="dxa"/>
          </w:tcPr>
          <w:p w14:paraId="0D95D6F4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epper</w:t>
            </w:r>
          </w:p>
        </w:tc>
        <w:tc>
          <w:tcPr>
            <w:tcW w:w="3487" w:type="dxa"/>
          </w:tcPr>
          <w:p w14:paraId="4863F621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uit</w:t>
            </w:r>
          </w:p>
        </w:tc>
      </w:tr>
      <w:tr w:rsidR="000F3758" w14:paraId="13F06469" w14:textId="77777777" w:rsidTr="003007C3">
        <w:tc>
          <w:tcPr>
            <w:tcW w:w="2410" w:type="dxa"/>
          </w:tcPr>
          <w:p w14:paraId="404A2DEC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Han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Shui Shi</w:t>
            </w:r>
          </w:p>
        </w:tc>
        <w:tc>
          <w:tcPr>
            <w:tcW w:w="5670" w:type="dxa"/>
          </w:tcPr>
          <w:p w14:paraId="78D095BE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Gypsum Rubrum.</w:t>
            </w:r>
          </w:p>
        </w:tc>
        <w:tc>
          <w:tcPr>
            <w:tcW w:w="2381" w:type="dxa"/>
          </w:tcPr>
          <w:p w14:paraId="750D8026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rystalline mirabilite</w:t>
            </w:r>
          </w:p>
        </w:tc>
        <w:tc>
          <w:tcPr>
            <w:tcW w:w="3487" w:type="dxa"/>
          </w:tcPr>
          <w:p w14:paraId="21FA21D3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ineral mannite</w:t>
            </w:r>
          </w:p>
        </w:tc>
      </w:tr>
      <w:tr w:rsidR="000F3758" w14:paraId="47D1ABFC" w14:textId="77777777" w:rsidTr="003007C3">
        <w:tc>
          <w:tcPr>
            <w:tcW w:w="2410" w:type="dxa"/>
          </w:tcPr>
          <w:p w14:paraId="0848D1EF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He Zi</w:t>
            </w:r>
          </w:p>
        </w:tc>
        <w:tc>
          <w:tcPr>
            <w:tcW w:w="5670" w:type="dxa"/>
          </w:tcPr>
          <w:p w14:paraId="6CAA83BB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Terminalia </w:t>
            </w: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chebula</w:t>
            </w:r>
            <w:proofErr w:type="spell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 Retz.</w:t>
            </w:r>
          </w:p>
        </w:tc>
        <w:tc>
          <w:tcPr>
            <w:tcW w:w="2381" w:type="dxa"/>
          </w:tcPr>
          <w:p w14:paraId="648C88D4" w14:textId="77777777" w:rsidR="000F3758" w:rsidRPr="00E0298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E0298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Chebulae</w:t>
            </w:r>
            <w:proofErr w:type="spellEnd"/>
            <w:r w:rsidRPr="00E0298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Fructus</w:t>
            </w:r>
          </w:p>
        </w:tc>
        <w:tc>
          <w:tcPr>
            <w:tcW w:w="3487" w:type="dxa"/>
          </w:tcPr>
          <w:p w14:paraId="7E6A1C6E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uit</w:t>
            </w:r>
          </w:p>
        </w:tc>
      </w:tr>
      <w:tr w:rsidR="000F3758" w14:paraId="42207EDB" w14:textId="77777777" w:rsidTr="003007C3">
        <w:tc>
          <w:tcPr>
            <w:tcW w:w="2410" w:type="dxa"/>
          </w:tcPr>
          <w:p w14:paraId="51BFBE7C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u Xiang</w:t>
            </w:r>
          </w:p>
        </w:tc>
        <w:tc>
          <w:tcPr>
            <w:tcW w:w="5670" w:type="dxa"/>
          </w:tcPr>
          <w:p w14:paraId="43FB7004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Auckiandia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lappa</w:t>
            </w:r>
            <w:proofErr w:type="spell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Decne</w:t>
            </w:r>
            <w:proofErr w:type="spellEnd"/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381" w:type="dxa"/>
          </w:tcPr>
          <w:p w14:paraId="2005228C" w14:textId="77777777" w:rsidR="000F3758" w:rsidRPr="00E0298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CD2EE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Radix </w:t>
            </w:r>
            <w:proofErr w:type="spellStart"/>
            <w:r w:rsidRPr="00CD2EEF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Aucklandiae</w:t>
            </w:r>
            <w:proofErr w:type="spellEnd"/>
          </w:p>
        </w:tc>
        <w:tc>
          <w:tcPr>
            <w:tcW w:w="3487" w:type="dxa"/>
          </w:tcPr>
          <w:p w14:paraId="000B0737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ot</w:t>
            </w:r>
          </w:p>
        </w:tc>
      </w:tr>
      <w:tr w:rsidR="000F3758" w14:paraId="10AAE546" w14:textId="77777777" w:rsidTr="003007C3">
        <w:tc>
          <w:tcPr>
            <w:tcW w:w="2410" w:type="dxa"/>
          </w:tcPr>
          <w:p w14:paraId="73AF6209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hi Liu</w:t>
            </w:r>
          </w:p>
        </w:tc>
        <w:tc>
          <w:tcPr>
            <w:tcW w:w="5670" w:type="dxa"/>
          </w:tcPr>
          <w:p w14:paraId="2A50EFE0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Punica granatum L.</w:t>
            </w:r>
          </w:p>
        </w:tc>
        <w:tc>
          <w:tcPr>
            <w:tcW w:w="2381" w:type="dxa"/>
          </w:tcPr>
          <w:p w14:paraId="7E0F40E8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omegranate</w:t>
            </w:r>
          </w:p>
        </w:tc>
        <w:tc>
          <w:tcPr>
            <w:tcW w:w="3487" w:type="dxa"/>
          </w:tcPr>
          <w:p w14:paraId="2A3A1100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P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ricarp</w:t>
            </w:r>
          </w:p>
        </w:tc>
      </w:tr>
      <w:tr w:rsidR="000F3758" w14:paraId="6EE42EF6" w14:textId="77777777" w:rsidTr="003007C3">
        <w:tc>
          <w:tcPr>
            <w:tcW w:w="2410" w:type="dxa"/>
            <w:tcBorders>
              <w:bottom w:val="single" w:sz="4" w:space="0" w:color="auto"/>
            </w:tcBorders>
          </w:tcPr>
          <w:p w14:paraId="072A71B8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Ye Jiang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25957AB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02984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  <w:lang w:eastAsia="zh-CN"/>
              </w:rPr>
              <w:t xml:space="preserve">Zingiber </w:t>
            </w:r>
            <w:proofErr w:type="spellStart"/>
            <w:r w:rsidRPr="00E02984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  <w:lang w:eastAsia="zh-CN"/>
              </w:rPr>
              <w:t>striolatum</w:t>
            </w:r>
            <w:proofErr w:type="spellEnd"/>
            <w:r w:rsidRPr="00E02984">
              <w:rPr>
                <w:rFonts w:ascii="Times New Roman" w:eastAsiaTheme="minorEastAsia" w:hAnsi="Times New Roman" w:cs="Times New Roman" w:hint="eastAsia"/>
                <w:i/>
                <w:iCs/>
                <w:sz w:val="24"/>
                <w:szCs w:val="24"/>
                <w:lang w:eastAsia="zh-CN"/>
              </w:rPr>
              <w:t xml:space="preserve"> Diels</w:t>
            </w:r>
            <w:r w:rsidRPr="00E0298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3884FAF6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0298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Zingiberaceae</w:t>
            </w:r>
            <w:proofErr w:type="spellEnd"/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09C7FEA" w14:textId="77777777" w:rsidR="000F3758" w:rsidRPr="00233E44" w:rsidRDefault="000F3758" w:rsidP="003007C3">
            <w:pPr>
              <w:pStyle w:val="Title"/>
              <w:kinsoku w:val="0"/>
              <w:autoSpaceDE/>
              <w:autoSpaceDN/>
              <w:spacing w:before="0"/>
              <w:ind w:left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</w:t>
            </w:r>
            <w:r w:rsidRPr="00233E4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ot</w:t>
            </w:r>
          </w:p>
        </w:tc>
      </w:tr>
    </w:tbl>
    <w:p w14:paraId="42EA9658" w14:textId="77777777" w:rsidR="000F3758" w:rsidRDefault="000F3758" w:rsidP="000F3758">
      <w:pPr>
        <w:ind w:firstLineChars="200" w:firstLine="400"/>
        <w:rPr>
          <w:rFonts w:ascii="Times New Roman" w:hAnsi="Times New Roman" w:cs="Times New Roman"/>
          <w:sz w:val="20"/>
          <w:szCs w:val="20"/>
        </w:rPr>
        <w:sectPr w:rsidR="000F3758" w:rsidSect="00D57000">
          <w:footerReference w:type="default" r:id="rId9"/>
          <w:type w:val="continuous"/>
          <w:pgSz w:w="16838" w:h="11906" w:orient="landscape" w:code="9"/>
          <w:pgMar w:top="851" w:right="851" w:bottom="851" w:left="851" w:header="851" w:footer="992" w:gutter="0"/>
          <w:cols w:space="425"/>
          <w:docGrid w:type="lines" w:linePitch="312"/>
        </w:sectPr>
      </w:pPr>
    </w:p>
    <w:p w14:paraId="32450956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4B4894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084983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78435C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C87CF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1E9CD2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83EC95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AC6380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04E4D1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2D3E0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815A6D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56AD76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A643A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23F786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A59AF7" w14:textId="77777777" w:rsidR="002F3C47" w:rsidRDefault="002F3C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31717F" w14:textId="77777777" w:rsidR="002F3C47" w:rsidRDefault="002F3C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0FC2A2" w14:textId="77777777" w:rsidR="002F3C47" w:rsidRDefault="002F3C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BAE6C5" w14:textId="77777777" w:rsidR="002F3C47" w:rsidRPr="00D51B08" w:rsidRDefault="002F3C47" w:rsidP="002F3C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C90D630" wp14:editId="004A3F62">
            <wp:extent cx="9611360" cy="3858260"/>
            <wp:effectExtent l="0" t="0" r="0" b="8890"/>
            <wp:docPr id="577493544" name="图片 1" descr="A diagram of a medical experi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493544" name="图片 1" descr="A diagram of a medical experimen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1136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40DD9" w14:textId="77777777" w:rsidR="002F3C47" w:rsidRDefault="002F3C47" w:rsidP="002F3C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B5EFBC" w14:textId="1A042875" w:rsidR="002F3C47" w:rsidRDefault="002F3C47" w:rsidP="002F3C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FC3822">
        <w:rPr>
          <w:rFonts w:ascii="Times New Roman" w:hAnsi="Times New Roman" w:cs="Times New Roman"/>
          <w:sz w:val="24"/>
          <w:szCs w:val="24"/>
        </w:rPr>
        <w:t>Workflow diagram</w:t>
      </w:r>
    </w:p>
    <w:p w14:paraId="567E3CE5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EF920E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709620" w14:textId="77777777" w:rsidR="000F3758" w:rsidRDefault="000F37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8E3B9" w14:textId="77777777" w:rsidR="00581884" w:rsidRDefault="005818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CBCD13" w14:textId="767B4903" w:rsidR="00581884" w:rsidRDefault="00590D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ACF72A" wp14:editId="1765B722">
            <wp:extent cx="7239000" cy="5184628"/>
            <wp:effectExtent l="0" t="0" r="0" b="0"/>
            <wp:docPr id="6046418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41885" name="图片 60464188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9517" cy="5213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B6621" w14:textId="77777777" w:rsidR="00E12793" w:rsidRDefault="00E12793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811DEB" w14:textId="77777777" w:rsidR="00E12793" w:rsidRDefault="00E12793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FF027" w14:textId="77777777" w:rsidR="00E12793" w:rsidRDefault="00E12793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577476" w14:textId="77777777" w:rsidR="00E12793" w:rsidRDefault="00E12793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539A3" w14:textId="77777777" w:rsidR="00E12793" w:rsidRDefault="00E12793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6FF24F" w14:textId="77777777" w:rsidR="00E12793" w:rsidRDefault="00E12793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6D87D4" w14:textId="5D0AC5AE" w:rsidR="00590D9D" w:rsidRPr="00D57000" w:rsidRDefault="00E12793" w:rsidP="007A643C">
      <w:pPr>
        <w:rPr>
          <w:rFonts w:ascii="Times New Roman" w:hAnsi="Times New Roman" w:cs="Times New Roman"/>
          <w:sz w:val="24"/>
          <w:szCs w:val="24"/>
        </w:rPr>
      </w:pPr>
      <w:r w:rsidRPr="00D5700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5AAF34" wp14:editId="58850EF6">
            <wp:extent cx="9601200" cy="5050155"/>
            <wp:effectExtent l="0" t="0" r="0" b="0"/>
            <wp:docPr id="3963907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505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A643C" w:rsidRPr="00D5700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F3C47" w:rsidRPr="00D5700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A643C" w:rsidRPr="00D570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0D9D" w:rsidRPr="00D57000">
        <w:rPr>
          <w:rFonts w:ascii="Times New Roman" w:hAnsi="Times New Roman" w:cs="Times New Roman"/>
          <w:sz w:val="24"/>
          <w:szCs w:val="24"/>
        </w:rPr>
        <w:t>E</w:t>
      </w:r>
      <w:r w:rsidR="002B5278" w:rsidRPr="00D57000">
        <w:rPr>
          <w:rFonts w:ascii="Times New Roman" w:hAnsi="Times New Roman" w:cs="Times New Roman"/>
          <w:sz w:val="24"/>
          <w:szCs w:val="24"/>
        </w:rPr>
        <w:t>xtracted-ion chromatogram</w:t>
      </w:r>
      <w:r w:rsidR="00590D9D" w:rsidRPr="00D57000">
        <w:rPr>
          <w:rFonts w:ascii="Times New Roman" w:hAnsi="Times New Roman" w:cs="Times New Roman"/>
          <w:sz w:val="24"/>
          <w:szCs w:val="24"/>
        </w:rPr>
        <w:t xml:space="preserve"> plots</w:t>
      </w:r>
      <w:r w:rsidRPr="00D57000">
        <w:rPr>
          <w:rFonts w:ascii="Times New Roman" w:hAnsi="Times New Roman" w:cs="Times New Roman"/>
          <w:sz w:val="24"/>
          <w:szCs w:val="24"/>
        </w:rPr>
        <w:t xml:space="preserve"> and chemical structures</w:t>
      </w:r>
      <w:r w:rsidR="00590D9D" w:rsidRPr="00D57000">
        <w:rPr>
          <w:rFonts w:ascii="Times New Roman" w:hAnsi="Times New Roman" w:cs="Times New Roman"/>
          <w:sz w:val="24"/>
          <w:szCs w:val="24"/>
        </w:rPr>
        <w:t xml:space="preserve"> of the key components of PZW and their MS/MS plots against the standard library </w:t>
      </w:r>
      <w:proofErr w:type="spellStart"/>
      <w:r w:rsidR="00590D9D" w:rsidRPr="00D57000">
        <w:rPr>
          <w:rFonts w:ascii="Times New Roman" w:hAnsi="Times New Roman" w:cs="Times New Roman"/>
          <w:sz w:val="24"/>
          <w:szCs w:val="24"/>
        </w:rPr>
        <w:t>LuMet</w:t>
      </w:r>
      <w:proofErr w:type="spellEnd"/>
      <w:r w:rsidR="00590D9D" w:rsidRPr="00D57000">
        <w:rPr>
          <w:rFonts w:ascii="Times New Roman" w:hAnsi="Times New Roman" w:cs="Times New Roman"/>
          <w:sz w:val="24"/>
          <w:szCs w:val="24"/>
        </w:rPr>
        <w:t>-TCM</w:t>
      </w:r>
      <w:r w:rsidR="00590D9D" w:rsidRPr="00D57000">
        <w:rPr>
          <w:rFonts w:ascii="Times New Roman" w:hAnsi="Times New Roman" w:cs="Times New Roman" w:hint="eastAsia"/>
          <w:sz w:val="24"/>
          <w:szCs w:val="24"/>
        </w:rPr>
        <w:t>.</w:t>
      </w:r>
    </w:p>
    <w:p w14:paraId="21D24EB8" w14:textId="77777777" w:rsidR="00FC3822" w:rsidRDefault="00FC3822" w:rsidP="007A643C">
      <w:pPr>
        <w:rPr>
          <w:rFonts w:ascii="Times New Roman" w:hAnsi="Times New Roman" w:cs="Times New Roman"/>
          <w:sz w:val="24"/>
          <w:szCs w:val="24"/>
        </w:rPr>
      </w:pPr>
    </w:p>
    <w:p w14:paraId="793AEBC8" w14:textId="77777777" w:rsidR="00FC3822" w:rsidRDefault="00FC3822" w:rsidP="007A643C">
      <w:pPr>
        <w:rPr>
          <w:rFonts w:ascii="Times New Roman" w:hAnsi="Times New Roman" w:cs="Times New Roman"/>
          <w:sz w:val="24"/>
          <w:szCs w:val="24"/>
        </w:rPr>
      </w:pPr>
    </w:p>
    <w:p w14:paraId="0D5679D6" w14:textId="363B4EBE" w:rsidR="00D57000" w:rsidRPr="007A643C" w:rsidRDefault="00D57000" w:rsidP="007A643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7000" w:rsidRPr="007A643C" w:rsidSect="00581884">
      <w:type w:val="continuous"/>
      <w:pgSz w:w="16838" w:h="11906" w:orient="landscape" w:code="9"/>
      <w:pgMar w:top="851" w:right="851" w:bottom="851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7FE63" w14:textId="77777777" w:rsidR="00D459B6" w:rsidRDefault="00D459B6" w:rsidP="006D4938">
      <w:r>
        <w:separator/>
      </w:r>
    </w:p>
  </w:endnote>
  <w:endnote w:type="continuationSeparator" w:id="0">
    <w:p w14:paraId="0EE39348" w14:textId="77777777" w:rsidR="00D459B6" w:rsidRDefault="00D459B6" w:rsidP="006D4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5437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9DEBEF" w14:textId="77777777" w:rsidR="006D4938" w:rsidRDefault="006D49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711DD3" w14:textId="77777777" w:rsidR="006D4938" w:rsidRDefault="006D49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4673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9C3F0" w14:textId="77777777" w:rsidR="000F3758" w:rsidRDefault="000F37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2EB24B" w14:textId="77777777" w:rsidR="000F3758" w:rsidRDefault="000F37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99BFB" w14:textId="77777777" w:rsidR="00D459B6" w:rsidRDefault="00D459B6" w:rsidP="006D4938">
      <w:r>
        <w:separator/>
      </w:r>
    </w:p>
  </w:footnote>
  <w:footnote w:type="continuationSeparator" w:id="0">
    <w:p w14:paraId="6B88C2E0" w14:textId="77777777" w:rsidR="00D459B6" w:rsidRDefault="00D459B6" w:rsidP="006D4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9644F"/>
    <w:multiLevelType w:val="hybridMultilevel"/>
    <w:tmpl w:val="39BEAD5E"/>
    <w:lvl w:ilvl="0" w:tplc="21DC5786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AC13BC7"/>
    <w:multiLevelType w:val="multilevel"/>
    <w:tmpl w:val="2D36B7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DA94F2F"/>
    <w:multiLevelType w:val="hybridMultilevel"/>
    <w:tmpl w:val="98709452"/>
    <w:lvl w:ilvl="0" w:tplc="4AB2E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614298F"/>
    <w:multiLevelType w:val="multilevel"/>
    <w:tmpl w:val="F6281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F9F5FFE"/>
    <w:multiLevelType w:val="multilevel"/>
    <w:tmpl w:val="CB3414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5E9370B5"/>
    <w:multiLevelType w:val="multilevel"/>
    <w:tmpl w:val="A31ACE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DBC7BC9"/>
    <w:multiLevelType w:val="hybridMultilevel"/>
    <w:tmpl w:val="54E8E284"/>
    <w:lvl w:ilvl="0" w:tplc="938A9BAA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E0D7C54"/>
    <w:multiLevelType w:val="multilevel"/>
    <w:tmpl w:val="9A56491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261837323">
    <w:abstractNumId w:val="6"/>
  </w:num>
  <w:num w:numId="2" w16cid:durableId="50616335">
    <w:abstractNumId w:val="0"/>
  </w:num>
  <w:num w:numId="3" w16cid:durableId="2093116644">
    <w:abstractNumId w:val="1"/>
  </w:num>
  <w:num w:numId="4" w16cid:durableId="664895392">
    <w:abstractNumId w:val="5"/>
  </w:num>
  <w:num w:numId="5" w16cid:durableId="2007124294">
    <w:abstractNumId w:val="4"/>
  </w:num>
  <w:num w:numId="6" w16cid:durableId="612176963">
    <w:abstractNumId w:val="7"/>
  </w:num>
  <w:num w:numId="7" w16cid:durableId="1352532138">
    <w:abstractNumId w:val="2"/>
  </w:num>
  <w:num w:numId="8" w16cid:durableId="292291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96"/>
    <w:rsid w:val="0000080B"/>
    <w:rsid w:val="00000DC6"/>
    <w:rsid w:val="0000607A"/>
    <w:rsid w:val="000106BC"/>
    <w:rsid w:val="000121E3"/>
    <w:rsid w:val="00030823"/>
    <w:rsid w:val="00032916"/>
    <w:rsid w:val="00033477"/>
    <w:rsid w:val="00033742"/>
    <w:rsid w:val="00035178"/>
    <w:rsid w:val="00040DA7"/>
    <w:rsid w:val="000442E6"/>
    <w:rsid w:val="000453E3"/>
    <w:rsid w:val="00046D0A"/>
    <w:rsid w:val="00047B70"/>
    <w:rsid w:val="0005250C"/>
    <w:rsid w:val="000528D6"/>
    <w:rsid w:val="00054A75"/>
    <w:rsid w:val="00060817"/>
    <w:rsid w:val="00062428"/>
    <w:rsid w:val="00065739"/>
    <w:rsid w:val="0007453F"/>
    <w:rsid w:val="000748FE"/>
    <w:rsid w:val="00075518"/>
    <w:rsid w:val="0007687B"/>
    <w:rsid w:val="00076D63"/>
    <w:rsid w:val="00082E3C"/>
    <w:rsid w:val="00083C76"/>
    <w:rsid w:val="00083E3A"/>
    <w:rsid w:val="000844EC"/>
    <w:rsid w:val="00090463"/>
    <w:rsid w:val="000934E7"/>
    <w:rsid w:val="00094B57"/>
    <w:rsid w:val="0009548A"/>
    <w:rsid w:val="0009705E"/>
    <w:rsid w:val="000A1E20"/>
    <w:rsid w:val="000A3FD7"/>
    <w:rsid w:val="000A5DB7"/>
    <w:rsid w:val="000B733B"/>
    <w:rsid w:val="000C16BF"/>
    <w:rsid w:val="000C6911"/>
    <w:rsid w:val="000D09B3"/>
    <w:rsid w:val="000E133D"/>
    <w:rsid w:val="000E6844"/>
    <w:rsid w:val="000F3758"/>
    <w:rsid w:val="000F63B9"/>
    <w:rsid w:val="001141B2"/>
    <w:rsid w:val="0011480A"/>
    <w:rsid w:val="00122A0E"/>
    <w:rsid w:val="00122E74"/>
    <w:rsid w:val="00123CBB"/>
    <w:rsid w:val="00125388"/>
    <w:rsid w:val="0012539B"/>
    <w:rsid w:val="001300B3"/>
    <w:rsid w:val="00130D4B"/>
    <w:rsid w:val="00136B40"/>
    <w:rsid w:val="001377B3"/>
    <w:rsid w:val="00143951"/>
    <w:rsid w:val="00151B92"/>
    <w:rsid w:val="001556AA"/>
    <w:rsid w:val="00164D8E"/>
    <w:rsid w:val="0017453D"/>
    <w:rsid w:val="0017690F"/>
    <w:rsid w:val="00176D4C"/>
    <w:rsid w:val="00185606"/>
    <w:rsid w:val="00186F44"/>
    <w:rsid w:val="001870D0"/>
    <w:rsid w:val="00187403"/>
    <w:rsid w:val="00187D36"/>
    <w:rsid w:val="001905B4"/>
    <w:rsid w:val="00192A66"/>
    <w:rsid w:val="001A2925"/>
    <w:rsid w:val="001A3C29"/>
    <w:rsid w:val="001B0444"/>
    <w:rsid w:val="001B234A"/>
    <w:rsid w:val="001C13C7"/>
    <w:rsid w:val="001C2FDE"/>
    <w:rsid w:val="001C4ADD"/>
    <w:rsid w:val="001C4C79"/>
    <w:rsid w:val="001D0E7A"/>
    <w:rsid w:val="001E333D"/>
    <w:rsid w:val="001F1876"/>
    <w:rsid w:val="001F1885"/>
    <w:rsid w:val="001F2F0B"/>
    <w:rsid w:val="002055C2"/>
    <w:rsid w:val="00210141"/>
    <w:rsid w:val="00213033"/>
    <w:rsid w:val="002137C1"/>
    <w:rsid w:val="002158E0"/>
    <w:rsid w:val="00216D23"/>
    <w:rsid w:val="0021790B"/>
    <w:rsid w:val="00225899"/>
    <w:rsid w:val="00231CCF"/>
    <w:rsid w:val="002331CE"/>
    <w:rsid w:val="00235845"/>
    <w:rsid w:val="00241DDA"/>
    <w:rsid w:val="00245B23"/>
    <w:rsid w:val="002466B5"/>
    <w:rsid w:val="002530A9"/>
    <w:rsid w:val="00254332"/>
    <w:rsid w:val="0025601C"/>
    <w:rsid w:val="00263A31"/>
    <w:rsid w:val="0027356E"/>
    <w:rsid w:val="00276794"/>
    <w:rsid w:val="0028549B"/>
    <w:rsid w:val="00291ACD"/>
    <w:rsid w:val="00292706"/>
    <w:rsid w:val="00297655"/>
    <w:rsid w:val="00297AC1"/>
    <w:rsid w:val="002A09B4"/>
    <w:rsid w:val="002A2FA5"/>
    <w:rsid w:val="002A4B92"/>
    <w:rsid w:val="002A4CDA"/>
    <w:rsid w:val="002A5520"/>
    <w:rsid w:val="002B1113"/>
    <w:rsid w:val="002B5278"/>
    <w:rsid w:val="002B6A03"/>
    <w:rsid w:val="002C1E40"/>
    <w:rsid w:val="002C41EB"/>
    <w:rsid w:val="002C6576"/>
    <w:rsid w:val="002C7F12"/>
    <w:rsid w:val="002D483A"/>
    <w:rsid w:val="002D69A9"/>
    <w:rsid w:val="002E02F9"/>
    <w:rsid w:val="002E0BE1"/>
    <w:rsid w:val="002E60B7"/>
    <w:rsid w:val="002F193E"/>
    <w:rsid w:val="002F3951"/>
    <w:rsid w:val="002F3C47"/>
    <w:rsid w:val="002F71B5"/>
    <w:rsid w:val="00310186"/>
    <w:rsid w:val="00313777"/>
    <w:rsid w:val="00313879"/>
    <w:rsid w:val="00315047"/>
    <w:rsid w:val="00315C31"/>
    <w:rsid w:val="00323372"/>
    <w:rsid w:val="00326FF3"/>
    <w:rsid w:val="00331732"/>
    <w:rsid w:val="00331838"/>
    <w:rsid w:val="0033265C"/>
    <w:rsid w:val="00332BCD"/>
    <w:rsid w:val="00340E24"/>
    <w:rsid w:val="00360E64"/>
    <w:rsid w:val="003645EB"/>
    <w:rsid w:val="00364D03"/>
    <w:rsid w:val="00370EF4"/>
    <w:rsid w:val="003741AB"/>
    <w:rsid w:val="003772C1"/>
    <w:rsid w:val="00392BB7"/>
    <w:rsid w:val="003A0930"/>
    <w:rsid w:val="003A51F0"/>
    <w:rsid w:val="003A7C2A"/>
    <w:rsid w:val="003C07C9"/>
    <w:rsid w:val="003C7E52"/>
    <w:rsid w:val="003C7F9E"/>
    <w:rsid w:val="003D4629"/>
    <w:rsid w:val="003D56BC"/>
    <w:rsid w:val="003E0A89"/>
    <w:rsid w:val="003E4CF1"/>
    <w:rsid w:val="003E647E"/>
    <w:rsid w:val="003F5968"/>
    <w:rsid w:val="003F7AA2"/>
    <w:rsid w:val="0040164E"/>
    <w:rsid w:val="004022BA"/>
    <w:rsid w:val="00405D5E"/>
    <w:rsid w:val="00410F77"/>
    <w:rsid w:val="004110E4"/>
    <w:rsid w:val="004121A3"/>
    <w:rsid w:val="00414BBE"/>
    <w:rsid w:val="00415072"/>
    <w:rsid w:val="00421FAF"/>
    <w:rsid w:val="00422177"/>
    <w:rsid w:val="0043176E"/>
    <w:rsid w:val="0043409A"/>
    <w:rsid w:val="00443C9A"/>
    <w:rsid w:val="004505D8"/>
    <w:rsid w:val="00452339"/>
    <w:rsid w:val="004525D2"/>
    <w:rsid w:val="004552CD"/>
    <w:rsid w:val="00457A3F"/>
    <w:rsid w:val="00462A3E"/>
    <w:rsid w:val="00464C32"/>
    <w:rsid w:val="004663A9"/>
    <w:rsid w:val="00466E3C"/>
    <w:rsid w:val="00467FF0"/>
    <w:rsid w:val="00473F20"/>
    <w:rsid w:val="004810B6"/>
    <w:rsid w:val="004823FA"/>
    <w:rsid w:val="004826D7"/>
    <w:rsid w:val="00485A23"/>
    <w:rsid w:val="0048789D"/>
    <w:rsid w:val="00493E0A"/>
    <w:rsid w:val="00494D26"/>
    <w:rsid w:val="004951EF"/>
    <w:rsid w:val="004B36D6"/>
    <w:rsid w:val="004B47EE"/>
    <w:rsid w:val="004B597B"/>
    <w:rsid w:val="004C04E4"/>
    <w:rsid w:val="004C4118"/>
    <w:rsid w:val="004C474C"/>
    <w:rsid w:val="004C5799"/>
    <w:rsid w:val="004C5B55"/>
    <w:rsid w:val="004C713F"/>
    <w:rsid w:val="004D04A1"/>
    <w:rsid w:val="004D1E9D"/>
    <w:rsid w:val="004E039F"/>
    <w:rsid w:val="004E079C"/>
    <w:rsid w:val="004E2787"/>
    <w:rsid w:val="004E6451"/>
    <w:rsid w:val="004F43F2"/>
    <w:rsid w:val="004F4B1E"/>
    <w:rsid w:val="00501BF5"/>
    <w:rsid w:val="0050237D"/>
    <w:rsid w:val="0050272B"/>
    <w:rsid w:val="00503021"/>
    <w:rsid w:val="005055CD"/>
    <w:rsid w:val="0051020C"/>
    <w:rsid w:val="005130F7"/>
    <w:rsid w:val="00522536"/>
    <w:rsid w:val="00526FA4"/>
    <w:rsid w:val="0053108F"/>
    <w:rsid w:val="005316E1"/>
    <w:rsid w:val="00535178"/>
    <w:rsid w:val="005376D9"/>
    <w:rsid w:val="00537882"/>
    <w:rsid w:val="00537AD3"/>
    <w:rsid w:val="00537ED0"/>
    <w:rsid w:val="00541AA5"/>
    <w:rsid w:val="00543ABB"/>
    <w:rsid w:val="00551805"/>
    <w:rsid w:val="00552637"/>
    <w:rsid w:val="00555B5C"/>
    <w:rsid w:val="005629D8"/>
    <w:rsid w:val="00581884"/>
    <w:rsid w:val="00581F2A"/>
    <w:rsid w:val="005839FC"/>
    <w:rsid w:val="005840C6"/>
    <w:rsid w:val="00590661"/>
    <w:rsid w:val="00590D9D"/>
    <w:rsid w:val="005914B9"/>
    <w:rsid w:val="005A3122"/>
    <w:rsid w:val="005B0877"/>
    <w:rsid w:val="005B0BDF"/>
    <w:rsid w:val="005B3E16"/>
    <w:rsid w:val="005C0D4F"/>
    <w:rsid w:val="005C44BD"/>
    <w:rsid w:val="005C7C23"/>
    <w:rsid w:val="005C7D7C"/>
    <w:rsid w:val="005D6522"/>
    <w:rsid w:val="005D6E4D"/>
    <w:rsid w:val="005E110E"/>
    <w:rsid w:val="005E1B9C"/>
    <w:rsid w:val="005E3E6A"/>
    <w:rsid w:val="005F55FC"/>
    <w:rsid w:val="0060007D"/>
    <w:rsid w:val="00606307"/>
    <w:rsid w:val="00607770"/>
    <w:rsid w:val="00612990"/>
    <w:rsid w:val="00613216"/>
    <w:rsid w:val="00615718"/>
    <w:rsid w:val="0061768F"/>
    <w:rsid w:val="00622DDC"/>
    <w:rsid w:val="006266D1"/>
    <w:rsid w:val="00632EFD"/>
    <w:rsid w:val="0063374C"/>
    <w:rsid w:val="00634E1E"/>
    <w:rsid w:val="00637460"/>
    <w:rsid w:val="00660C58"/>
    <w:rsid w:val="0067137B"/>
    <w:rsid w:val="00686868"/>
    <w:rsid w:val="00691291"/>
    <w:rsid w:val="00692B96"/>
    <w:rsid w:val="006948E1"/>
    <w:rsid w:val="00695150"/>
    <w:rsid w:val="00695714"/>
    <w:rsid w:val="006A3723"/>
    <w:rsid w:val="006A444E"/>
    <w:rsid w:val="006A7361"/>
    <w:rsid w:val="006B7240"/>
    <w:rsid w:val="006D4938"/>
    <w:rsid w:val="006D6212"/>
    <w:rsid w:val="006E1845"/>
    <w:rsid w:val="006E333C"/>
    <w:rsid w:val="006E4511"/>
    <w:rsid w:val="006E7AD1"/>
    <w:rsid w:val="006F0D33"/>
    <w:rsid w:val="006F308E"/>
    <w:rsid w:val="006F4517"/>
    <w:rsid w:val="006F502C"/>
    <w:rsid w:val="00710361"/>
    <w:rsid w:val="00717BF5"/>
    <w:rsid w:val="0072209F"/>
    <w:rsid w:val="00734A56"/>
    <w:rsid w:val="00735825"/>
    <w:rsid w:val="00736D1D"/>
    <w:rsid w:val="00737AA1"/>
    <w:rsid w:val="00740CA3"/>
    <w:rsid w:val="00742F2B"/>
    <w:rsid w:val="00746AC1"/>
    <w:rsid w:val="00750FA6"/>
    <w:rsid w:val="00752B3B"/>
    <w:rsid w:val="007560C6"/>
    <w:rsid w:val="007577A9"/>
    <w:rsid w:val="00757CF5"/>
    <w:rsid w:val="00760C0A"/>
    <w:rsid w:val="00760F1D"/>
    <w:rsid w:val="00765FC7"/>
    <w:rsid w:val="007702C7"/>
    <w:rsid w:val="007731E1"/>
    <w:rsid w:val="00780F98"/>
    <w:rsid w:val="00781FBA"/>
    <w:rsid w:val="007827F0"/>
    <w:rsid w:val="007849FA"/>
    <w:rsid w:val="00786F41"/>
    <w:rsid w:val="00793493"/>
    <w:rsid w:val="00793EDA"/>
    <w:rsid w:val="00795BF1"/>
    <w:rsid w:val="007A0EA1"/>
    <w:rsid w:val="007A2B6B"/>
    <w:rsid w:val="007A4226"/>
    <w:rsid w:val="007A5E40"/>
    <w:rsid w:val="007A5F36"/>
    <w:rsid w:val="007A643C"/>
    <w:rsid w:val="007A64C6"/>
    <w:rsid w:val="007A72E9"/>
    <w:rsid w:val="007B2C9B"/>
    <w:rsid w:val="007B5F48"/>
    <w:rsid w:val="007B7077"/>
    <w:rsid w:val="007B7189"/>
    <w:rsid w:val="007C0090"/>
    <w:rsid w:val="007C2A41"/>
    <w:rsid w:val="007D0828"/>
    <w:rsid w:val="007D470C"/>
    <w:rsid w:val="007D4C65"/>
    <w:rsid w:val="007D4F3B"/>
    <w:rsid w:val="007E7D28"/>
    <w:rsid w:val="007F2341"/>
    <w:rsid w:val="007F2500"/>
    <w:rsid w:val="007F2D94"/>
    <w:rsid w:val="007F47E4"/>
    <w:rsid w:val="007F58B8"/>
    <w:rsid w:val="00801A65"/>
    <w:rsid w:val="00802E98"/>
    <w:rsid w:val="00805F82"/>
    <w:rsid w:val="0080749A"/>
    <w:rsid w:val="008078BC"/>
    <w:rsid w:val="00813046"/>
    <w:rsid w:val="00815AF8"/>
    <w:rsid w:val="00817753"/>
    <w:rsid w:val="00822441"/>
    <w:rsid w:val="008258D0"/>
    <w:rsid w:val="008271ED"/>
    <w:rsid w:val="00834319"/>
    <w:rsid w:val="008363BF"/>
    <w:rsid w:val="00840844"/>
    <w:rsid w:val="00841AEF"/>
    <w:rsid w:val="008422B2"/>
    <w:rsid w:val="00844927"/>
    <w:rsid w:val="00844B5D"/>
    <w:rsid w:val="00846FAE"/>
    <w:rsid w:val="00851E73"/>
    <w:rsid w:val="00861D3F"/>
    <w:rsid w:val="00862074"/>
    <w:rsid w:val="00863221"/>
    <w:rsid w:val="00865CD6"/>
    <w:rsid w:val="00877A07"/>
    <w:rsid w:val="00883E84"/>
    <w:rsid w:val="00886FCA"/>
    <w:rsid w:val="00890DB3"/>
    <w:rsid w:val="00891C3C"/>
    <w:rsid w:val="00894E30"/>
    <w:rsid w:val="00895C8E"/>
    <w:rsid w:val="008A15A1"/>
    <w:rsid w:val="008A714B"/>
    <w:rsid w:val="008A7A8A"/>
    <w:rsid w:val="008C06F4"/>
    <w:rsid w:val="008C2291"/>
    <w:rsid w:val="008C4A73"/>
    <w:rsid w:val="008C54D7"/>
    <w:rsid w:val="008C5922"/>
    <w:rsid w:val="008C6E96"/>
    <w:rsid w:val="008C6F8C"/>
    <w:rsid w:val="008C7504"/>
    <w:rsid w:val="008C7F49"/>
    <w:rsid w:val="008D0279"/>
    <w:rsid w:val="008D4ECE"/>
    <w:rsid w:val="008D7C5E"/>
    <w:rsid w:val="008E2AF6"/>
    <w:rsid w:val="008E4EBC"/>
    <w:rsid w:val="008F3152"/>
    <w:rsid w:val="00901B88"/>
    <w:rsid w:val="00901F11"/>
    <w:rsid w:val="00901FFF"/>
    <w:rsid w:val="00912FF5"/>
    <w:rsid w:val="0091673C"/>
    <w:rsid w:val="00916958"/>
    <w:rsid w:val="00922B29"/>
    <w:rsid w:val="00930790"/>
    <w:rsid w:val="00935251"/>
    <w:rsid w:val="00936810"/>
    <w:rsid w:val="009471CC"/>
    <w:rsid w:val="0095520D"/>
    <w:rsid w:val="00955898"/>
    <w:rsid w:val="00957649"/>
    <w:rsid w:val="0096163D"/>
    <w:rsid w:val="00962082"/>
    <w:rsid w:val="00963607"/>
    <w:rsid w:val="00963908"/>
    <w:rsid w:val="00963A1C"/>
    <w:rsid w:val="0096687B"/>
    <w:rsid w:val="00974846"/>
    <w:rsid w:val="00983C38"/>
    <w:rsid w:val="00985354"/>
    <w:rsid w:val="009902AF"/>
    <w:rsid w:val="00991578"/>
    <w:rsid w:val="0099710E"/>
    <w:rsid w:val="009A224C"/>
    <w:rsid w:val="009A4071"/>
    <w:rsid w:val="009A56A5"/>
    <w:rsid w:val="009A721E"/>
    <w:rsid w:val="009B2A94"/>
    <w:rsid w:val="009B3B8B"/>
    <w:rsid w:val="009B4F92"/>
    <w:rsid w:val="009B77AC"/>
    <w:rsid w:val="009C69DA"/>
    <w:rsid w:val="009E3F4B"/>
    <w:rsid w:val="009E5796"/>
    <w:rsid w:val="009E73A6"/>
    <w:rsid w:val="009F20FF"/>
    <w:rsid w:val="00A00818"/>
    <w:rsid w:val="00A02987"/>
    <w:rsid w:val="00A031D2"/>
    <w:rsid w:val="00A041F9"/>
    <w:rsid w:val="00A06405"/>
    <w:rsid w:val="00A07EB8"/>
    <w:rsid w:val="00A11FE8"/>
    <w:rsid w:val="00A1679D"/>
    <w:rsid w:val="00A2310D"/>
    <w:rsid w:val="00A2505F"/>
    <w:rsid w:val="00A45E6F"/>
    <w:rsid w:val="00A46FFA"/>
    <w:rsid w:val="00A50477"/>
    <w:rsid w:val="00A51616"/>
    <w:rsid w:val="00A57512"/>
    <w:rsid w:val="00A60370"/>
    <w:rsid w:val="00A630CD"/>
    <w:rsid w:val="00A63764"/>
    <w:rsid w:val="00A6652D"/>
    <w:rsid w:val="00A729FE"/>
    <w:rsid w:val="00A74812"/>
    <w:rsid w:val="00A80E20"/>
    <w:rsid w:val="00A81253"/>
    <w:rsid w:val="00A90AC4"/>
    <w:rsid w:val="00A90E79"/>
    <w:rsid w:val="00A9356F"/>
    <w:rsid w:val="00AA30A9"/>
    <w:rsid w:val="00AA459C"/>
    <w:rsid w:val="00AA561F"/>
    <w:rsid w:val="00AB0ECD"/>
    <w:rsid w:val="00AB112C"/>
    <w:rsid w:val="00AB19CD"/>
    <w:rsid w:val="00AB4679"/>
    <w:rsid w:val="00AB4694"/>
    <w:rsid w:val="00AC1C65"/>
    <w:rsid w:val="00AC1FD7"/>
    <w:rsid w:val="00AC50CF"/>
    <w:rsid w:val="00AC6C6C"/>
    <w:rsid w:val="00AE353B"/>
    <w:rsid w:val="00AE47D0"/>
    <w:rsid w:val="00AE6714"/>
    <w:rsid w:val="00AF6EE0"/>
    <w:rsid w:val="00B02AC8"/>
    <w:rsid w:val="00B12EA6"/>
    <w:rsid w:val="00B156FC"/>
    <w:rsid w:val="00B211B9"/>
    <w:rsid w:val="00B21DE6"/>
    <w:rsid w:val="00B275B0"/>
    <w:rsid w:val="00B305AE"/>
    <w:rsid w:val="00B34A20"/>
    <w:rsid w:val="00B34C2B"/>
    <w:rsid w:val="00B34FF9"/>
    <w:rsid w:val="00B35995"/>
    <w:rsid w:val="00B40DB8"/>
    <w:rsid w:val="00B46DBB"/>
    <w:rsid w:val="00B51C8D"/>
    <w:rsid w:val="00B53FDD"/>
    <w:rsid w:val="00B5575F"/>
    <w:rsid w:val="00B55EE9"/>
    <w:rsid w:val="00B60F1A"/>
    <w:rsid w:val="00B64E97"/>
    <w:rsid w:val="00B7016B"/>
    <w:rsid w:val="00B7037B"/>
    <w:rsid w:val="00B7245F"/>
    <w:rsid w:val="00B72CE7"/>
    <w:rsid w:val="00B751EB"/>
    <w:rsid w:val="00B760C3"/>
    <w:rsid w:val="00B80134"/>
    <w:rsid w:val="00B8069A"/>
    <w:rsid w:val="00B91245"/>
    <w:rsid w:val="00B9282E"/>
    <w:rsid w:val="00B93765"/>
    <w:rsid w:val="00B9444F"/>
    <w:rsid w:val="00BA2D82"/>
    <w:rsid w:val="00BA3D13"/>
    <w:rsid w:val="00BA6617"/>
    <w:rsid w:val="00BB2C04"/>
    <w:rsid w:val="00BB555B"/>
    <w:rsid w:val="00BC338C"/>
    <w:rsid w:val="00BC4E52"/>
    <w:rsid w:val="00BD13C2"/>
    <w:rsid w:val="00BD5618"/>
    <w:rsid w:val="00BE5AE6"/>
    <w:rsid w:val="00BE6763"/>
    <w:rsid w:val="00BF0E5F"/>
    <w:rsid w:val="00BF71F0"/>
    <w:rsid w:val="00C03045"/>
    <w:rsid w:val="00C15E8D"/>
    <w:rsid w:val="00C17F03"/>
    <w:rsid w:val="00C25CA7"/>
    <w:rsid w:val="00C25E42"/>
    <w:rsid w:val="00C355A5"/>
    <w:rsid w:val="00C36FF5"/>
    <w:rsid w:val="00C406A9"/>
    <w:rsid w:val="00C41F85"/>
    <w:rsid w:val="00C458B2"/>
    <w:rsid w:val="00C50C06"/>
    <w:rsid w:val="00C56586"/>
    <w:rsid w:val="00C60502"/>
    <w:rsid w:val="00C65130"/>
    <w:rsid w:val="00C70348"/>
    <w:rsid w:val="00C71392"/>
    <w:rsid w:val="00C76B07"/>
    <w:rsid w:val="00C77134"/>
    <w:rsid w:val="00C77787"/>
    <w:rsid w:val="00C81747"/>
    <w:rsid w:val="00C86632"/>
    <w:rsid w:val="00C909EE"/>
    <w:rsid w:val="00C90A77"/>
    <w:rsid w:val="00C92FFE"/>
    <w:rsid w:val="00C94F44"/>
    <w:rsid w:val="00CA094A"/>
    <w:rsid w:val="00CA1D45"/>
    <w:rsid w:val="00CA3AB8"/>
    <w:rsid w:val="00CB3610"/>
    <w:rsid w:val="00CB704A"/>
    <w:rsid w:val="00CB7DEA"/>
    <w:rsid w:val="00CC1E74"/>
    <w:rsid w:val="00CC4A1A"/>
    <w:rsid w:val="00CD0C52"/>
    <w:rsid w:val="00CD2EEF"/>
    <w:rsid w:val="00CD461B"/>
    <w:rsid w:val="00CE3F35"/>
    <w:rsid w:val="00CE44DA"/>
    <w:rsid w:val="00CF1FFC"/>
    <w:rsid w:val="00CF2B1C"/>
    <w:rsid w:val="00CF3081"/>
    <w:rsid w:val="00D04F16"/>
    <w:rsid w:val="00D10C9F"/>
    <w:rsid w:val="00D130E9"/>
    <w:rsid w:val="00D15332"/>
    <w:rsid w:val="00D2145E"/>
    <w:rsid w:val="00D27D0F"/>
    <w:rsid w:val="00D331F4"/>
    <w:rsid w:val="00D43196"/>
    <w:rsid w:val="00D459B6"/>
    <w:rsid w:val="00D51B08"/>
    <w:rsid w:val="00D57000"/>
    <w:rsid w:val="00D57243"/>
    <w:rsid w:val="00D630BE"/>
    <w:rsid w:val="00D669A7"/>
    <w:rsid w:val="00D71232"/>
    <w:rsid w:val="00D863ED"/>
    <w:rsid w:val="00D90253"/>
    <w:rsid w:val="00D95C66"/>
    <w:rsid w:val="00DA44E1"/>
    <w:rsid w:val="00DA5E23"/>
    <w:rsid w:val="00DC07E1"/>
    <w:rsid w:val="00DC1191"/>
    <w:rsid w:val="00DC34BD"/>
    <w:rsid w:val="00DC37A6"/>
    <w:rsid w:val="00DC4049"/>
    <w:rsid w:val="00DC4E74"/>
    <w:rsid w:val="00DC6C87"/>
    <w:rsid w:val="00DC7316"/>
    <w:rsid w:val="00DD0E9B"/>
    <w:rsid w:val="00DD14EE"/>
    <w:rsid w:val="00DD302E"/>
    <w:rsid w:val="00DD45DB"/>
    <w:rsid w:val="00DE04E1"/>
    <w:rsid w:val="00DE7C9D"/>
    <w:rsid w:val="00DF530D"/>
    <w:rsid w:val="00DF59A2"/>
    <w:rsid w:val="00E01135"/>
    <w:rsid w:val="00E0355A"/>
    <w:rsid w:val="00E12793"/>
    <w:rsid w:val="00E13A5D"/>
    <w:rsid w:val="00E14AF3"/>
    <w:rsid w:val="00E179AD"/>
    <w:rsid w:val="00E228B8"/>
    <w:rsid w:val="00E24F35"/>
    <w:rsid w:val="00E307D8"/>
    <w:rsid w:val="00E3099E"/>
    <w:rsid w:val="00E34B6D"/>
    <w:rsid w:val="00E431E2"/>
    <w:rsid w:val="00E512C3"/>
    <w:rsid w:val="00E53C64"/>
    <w:rsid w:val="00E54934"/>
    <w:rsid w:val="00E54B2A"/>
    <w:rsid w:val="00E60F28"/>
    <w:rsid w:val="00E62457"/>
    <w:rsid w:val="00E638E1"/>
    <w:rsid w:val="00E65B60"/>
    <w:rsid w:val="00E662BC"/>
    <w:rsid w:val="00E70260"/>
    <w:rsid w:val="00E83CDA"/>
    <w:rsid w:val="00E87BE7"/>
    <w:rsid w:val="00EA556D"/>
    <w:rsid w:val="00EA694D"/>
    <w:rsid w:val="00EB02DD"/>
    <w:rsid w:val="00EC01D4"/>
    <w:rsid w:val="00EC0A3B"/>
    <w:rsid w:val="00EC0A56"/>
    <w:rsid w:val="00EC1212"/>
    <w:rsid w:val="00ED3D15"/>
    <w:rsid w:val="00EE62A6"/>
    <w:rsid w:val="00EE6A04"/>
    <w:rsid w:val="00EE757F"/>
    <w:rsid w:val="00EF5787"/>
    <w:rsid w:val="00EF5C8B"/>
    <w:rsid w:val="00EF692F"/>
    <w:rsid w:val="00F00621"/>
    <w:rsid w:val="00F009B8"/>
    <w:rsid w:val="00F02B2C"/>
    <w:rsid w:val="00F07BF2"/>
    <w:rsid w:val="00F10055"/>
    <w:rsid w:val="00F15BF2"/>
    <w:rsid w:val="00F2572E"/>
    <w:rsid w:val="00F261F3"/>
    <w:rsid w:val="00F31D86"/>
    <w:rsid w:val="00F324A4"/>
    <w:rsid w:val="00F3551D"/>
    <w:rsid w:val="00F37A35"/>
    <w:rsid w:val="00F40247"/>
    <w:rsid w:val="00F456EF"/>
    <w:rsid w:val="00F47557"/>
    <w:rsid w:val="00F47982"/>
    <w:rsid w:val="00F54C05"/>
    <w:rsid w:val="00F57540"/>
    <w:rsid w:val="00F65749"/>
    <w:rsid w:val="00F66095"/>
    <w:rsid w:val="00F72356"/>
    <w:rsid w:val="00F74FFD"/>
    <w:rsid w:val="00F8162C"/>
    <w:rsid w:val="00F8249F"/>
    <w:rsid w:val="00F846BC"/>
    <w:rsid w:val="00F8571B"/>
    <w:rsid w:val="00F92379"/>
    <w:rsid w:val="00F97E73"/>
    <w:rsid w:val="00FA2B68"/>
    <w:rsid w:val="00FA5154"/>
    <w:rsid w:val="00FA593E"/>
    <w:rsid w:val="00FA6FDC"/>
    <w:rsid w:val="00FB0957"/>
    <w:rsid w:val="00FB0FE8"/>
    <w:rsid w:val="00FB21F2"/>
    <w:rsid w:val="00FB5699"/>
    <w:rsid w:val="00FB7F5B"/>
    <w:rsid w:val="00FC0B7C"/>
    <w:rsid w:val="00FC3822"/>
    <w:rsid w:val="00FC583C"/>
    <w:rsid w:val="00FD05F8"/>
    <w:rsid w:val="00FD3B0A"/>
    <w:rsid w:val="00FD4988"/>
    <w:rsid w:val="00FE1BA7"/>
    <w:rsid w:val="00FF3682"/>
    <w:rsid w:val="00FF4129"/>
    <w:rsid w:val="00FF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8842B"/>
  <w15:chartTrackingRefBased/>
  <w15:docId w15:val="{14F5A4AD-73A1-4F07-950A-170778AFB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93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39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9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9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938"/>
    <w:rPr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6D4938"/>
    <w:pPr>
      <w:autoSpaceDE w:val="0"/>
      <w:autoSpaceDN w:val="0"/>
      <w:spacing w:before="24"/>
      <w:ind w:left="100"/>
      <w:jc w:val="left"/>
    </w:pPr>
    <w:rPr>
      <w:rFonts w:ascii="Arial Unicode MS" w:eastAsia="Arial Unicode MS" w:hAnsi="Arial Unicode MS" w:cs="Arial Unicode MS"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4938"/>
    <w:rPr>
      <w:rFonts w:ascii="Arial Unicode MS" w:eastAsia="Arial Unicode MS" w:hAnsi="Arial Unicode MS" w:cs="Arial Unicode MS"/>
      <w:kern w:val="0"/>
      <w:sz w:val="36"/>
      <w:szCs w:val="36"/>
      <w:lang w:eastAsia="en-US"/>
    </w:rPr>
  </w:style>
  <w:style w:type="table" w:styleId="TableGrid">
    <w:name w:val="Table Grid"/>
    <w:basedOn w:val="TableNormal"/>
    <w:uiPriority w:val="39"/>
    <w:rsid w:val="006D4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93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D493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493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D493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D49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938"/>
    <w:rPr>
      <w:b/>
      <w:bCs/>
    </w:rPr>
  </w:style>
  <w:style w:type="paragraph" w:customStyle="1" w:styleId="EndNoteBibliography">
    <w:name w:val="EndNote Bibliography"/>
    <w:basedOn w:val="Normal"/>
    <w:link w:val="EndNoteBibliography0"/>
    <w:rsid w:val="006D493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4938"/>
    <w:rPr>
      <w:rFonts w:ascii="Calibri" w:hAnsi="Calibri" w:cs="Calibri"/>
      <w:noProof/>
      <w:sz w:val="20"/>
    </w:rPr>
  </w:style>
  <w:style w:type="character" w:customStyle="1" w:styleId="cf01">
    <w:name w:val="cf01"/>
    <w:basedOn w:val="DefaultParagraphFont"/>
    <w:rsid w:val="006D49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D493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D493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MY" w:eastAsia="en-MY"/>
    </w:rPr>
  </w:style>
  <w:style w:type="character" w:styleId="LineNumber">
    <w:name w:val="line number"/>
    <w:basedOn w:val="DefaultParagraphFont"/>
    <w:uiPriority w:val="99"/>
    <w:semiHidden/>
    <w:unhideWhenUsed/>
    <w:rsid w:val="006D4938"/>
  </w:style>
  <w:style w:type="character" w:styleId="UnresolvedMention">
    <w:name w:val="Unresolved Mention"/>
    <w:basedOn w:val="DefaultParagraphFont"/>
    <w:uiPriority w:val="99"/>
    <w:semiHidden/>
    <w:unhideWhenUsed/>
    <w:rsid w:val="00BE5AE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439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3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3EC86-DD86-4241-9205-5657EDE31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琳琳</dc:creator>
  <cp:keywords/>
  <dc:description/>
  <cp:lastModifiedBy>Laura Davis</cp:lastModifiedBy>
  <cp:revision>5</cp:revision>
  <dcterms:created xsi:type="dcterms:W3CDTF">2025-09-04T00:34:00Z</dcterms:created>
  <dcterms:modified xsi:type="dcterms:W3CDTF">2025-10-07T14:42:00Z</dcterms:modified>
</cp:coreProperties>
</file>